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071D0" w14:textId="5F259BA1" w:rsidR="000C6499" w:rsidRPr="000C01CB" w:rsidRDefault="000C01CB">
      <w:pPr>
        <w:rPr>
          <w:rFonts w:ascii="Times New Roman" w:hAnsi="Times New Roman" w:cs="Times New Roman"/>
          <w:b/>
          <w:bCs/>
        </w:rPr>
      </w:pPr>
      <w:bookmarkStart w:id="0" w:name="_Hlk128250568"/>
      <w:r>
        <w:rPr>
          <w:rFonts w:ascii="Times New Roman" w:hAnsi="Times New Roman" w:cs="Times New Roman" w:hint="eastAsia"/>
          <w:b/>
          <w:bCs/>
        </w:rPr>
        <w:t>Supplem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 xml:space="preserve">ntal </w:t>
      </w:r>
      <w:r w:rsidRPr="00841914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 xml:space="preserve">. HIV-1 </w:t>
      </w:r>
      <w:r>
        <w:rPr>
          <w:rFonts w:ascii="Times New Roman" w:hAnsi="Times New Roman" w:cs="Times New Roman" w:hint="eastAsia"/>
          <w:b/>
          <w:bCs/>
        </w:rPr>
        <w:t>CD8</w:t>
      </w:r>
      <w:r w:rsidRPr="00A66E63">
        <w:rPr>
          <w:rFonts w:ascii="Times New Roman" w:hAnsi="Times New Roman" w:cs="Times New Roman" w:hint="eastAsia"/>
          <w:b/>
          <w:bCs/>
          <w:vertAlign w:val="superscript"/>
        </w:rPr>
        <w:t>＋</w:t>
      </w:r>
      <w:r>
        <w:rPr>
          <w:rFonts w:ascii="Times New Roman" w:hAnsi="Times New Roman" w:cs="Times New Roman" w:hint="eastAsia"/>
          <w:b/>
          <w:bCs/>
        </w:rPr>
        <w:t>T cell</w:t>
      </w:r>
      <w:r>
        <w:rPr>
          <w:rFonts w:ascii="Times New Roman" w:hAnsi="Times New Roman" w:cs="Times New Roman"/>
          <w:b/>
          <w:bCs/>
        </w:rPr>
        <w:t xml:space="preserve"> epitopes 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>sed in the present study</w:t>
      </w:r>
      <w:bookmarkEnd w:id="0"/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500"/>
        <w:gridCol w:w="2060"/>
        <w:gridCol w:w="2220"/>
      </w:tblGrid>
      <w:tr w:rsidR="000C01CB" w:rsidRPr="000C01CB" w14:paraId="70C0396F" w14:textId="77777777" w:rsidTr="00C23849">
        <w:trPr>
          <w:trHeight w:val="336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8A00" w14:textId="7326A3B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LA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DC4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itop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0F3A" w14:textId="7273AA53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</w:t>
            </w:r>
            <w:r w:rsidRPr="000C01C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0C01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e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DFB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0C01CB" w:rsidRPr="000C01CB" w14:paraId="2EDD4629" w14:textId="77777777" w:rsidTr="00C23849">
        <w:trPr>
          <w:trHeight w:val="36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3BE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11:0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CDF79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AK9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0EF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DLSHFLK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  <w:hideMark/>
          </w:tcPr>
          <w:p w14:paraId="6D6AA232" w14:textId="0D37D3B6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0C01CB" w:rsidRPr="000C01CB" w14:paraId="5E8B1D8B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9D95F3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1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327D14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QK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993445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VPLRPMTYK</w:t>
            </w:r>
          </w:p>
        </w:tc>
        <w:tc>
          <w:tcPr>
            <w:tcW w:w="2220" w:type="dxa"/>
            <w:noWrap/>
            <w:hideMark/>
          </w:tcPr>
          <w:p w14:paraId="31B09684" w14:textId="31C19FC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0C01CB" w:rsidRPr="000C01CB" w14:paraId="3A7FA0BF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9F9444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1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ABDF98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QK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51B0C7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IYAGIKVK</w:t>
            </w:r>
          </w:p>
        </w:tc>
        <w:tc>
          <w:tcPr>
            <w:tcW w:w="2220" w:type="dxa"/>
            <w:noWrap/>
            <w:hideMark/>
          </w:tcPr>
          <w:p w14:paraId="69BAB35B" w14:textId="6C1B1A5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0C01CB" w:rsidRPr="000C01CB" w14:paraId="186497EB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D468E7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1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6D32A5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SK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E0D1D2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VITQACPK</w:t>
            </w:r>
          </w:p>
        </w:tc>
        <w:tc>
          <w:tcPr>
            <w:tcW w:w="2220" w:type="dxa"/>
            <w:noWrap/>
            <w:hideMark/>
          </w:tcPr>
          <w:p w14:paraId="28246C89" w14:textId="66CD4F6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C23849" w:rsidRPr="000C01CB" w14:paraId="13EC918A" w14:textId="77777777" w:rsidTr="001763D8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624C52C" w14:textId="77777777" w:rsidR="00C23849" w:rsidRPr="000C01CB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02:01/A*02:06/A*02:0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2BAD08AB" w14:textId="6DF75575" w:rsidR="00C23849" w:rsidRPr="000C01CB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A9</w:t>
            </w:r>
            <w:r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832603D" w14:textId="77777777" w:rsidR="00C23849" w:rsidRPr="000C01CB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LEEMMTA</w:t>
            </w:r>
          </w:p>
        </w:tc>
        <w:tc>
          <w:tcPr>
            <w:tcW w:w="2220" w:type="dxa"/>
            <w:noWrap/>
            <w:hideMark/>
          </w:tcPr>
          <w:p w14:paraId="2FA2CF04" w14:textId="6D6CAC7C" w:rsidR="00C23849" w:rsidRPr="000C01CB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54E4975A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59820B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02:01/A*02:06/A*02: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2CE90B" w14:textId="379D9CE9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YL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F54AE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YVDRFYKTL </w:t>
            </w:r>
          </w:p>
        </w:tc>
        <w:tc>
          <w:tcPr>
            <w:tcW w:w="2220" w:type="dxa"/>
            <w:noWrap/>
            <w:hideMark/>
          </w:tcPr>
          <w:p w14:paraId="664735B7" w14:textId="7D221178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198B21A4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08F4AC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02:01/A*02:06/A*02:07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434DADB" w14:textId="3499699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IV10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ABCFB9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YQYMDDLYV</w:t>
            </w:r>
          </w:p>
        </w:tc>
        <w:tc>
          <w:tcPr>
            <w:tcW w:w="2220" w:type="dxa"/>
            <w:noWrap/>
            <w:hideMark/>
          </w:tcPr>
          <w:p w14:paraId="2F0CCFC2" w14:textId="1F0535B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4C978918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996541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02:01/A*02:06/A*02: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24C314" w14:textId="7C74A29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SV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85CD67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QIYAGIKV</w:t>
            </w:r>
          </w:p>
        </w:tc>
        <w:tc>
          <w:tcPr>
            <w:tcW w:w="2220" w:type="dxa"/>
            <w:noWrap/>
            <w:hideMark/>
          </w:tcPr>
          <w:p w14:paraId="6C9C8B43" w14:textId="25E9559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0C01CB" w:rsidRPr="000C01CB" w14:paraId="2A5DA4C5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C732C0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02:01/A*02:06/A*02: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6C8E8A" w14:textId="218F5C4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VV11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4A50BF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YQYMDDLYV</w:t>
            </w:r>
          </w:p>
        </w:tc>
        <w:tc>
          <w:tcPr>
            <w:tcW w:w="2220" w:type="dxa"/>
            <w:noWrap/>
            <w:hideMark/>
          </w:tcPr>
          <w:p w14:paraId="7AC9CA2A" w14:textId="0386361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75F6B977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586E89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396C11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RI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979E14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YLRDQQLLGI</w:t>
            </w:r>
          </w:p>
        </w:tc>
        <w:tc>
          <w:tcPr>
            <w:tcW w:w="2220" w:type="dxa"/>
            <w:noWrap/>
            <w:hideMark/>
          </w:tcPr>
          <w:p w14:paraId="63C41F6E" w14:textId="4ED6B45A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0C01CB" w:rsidRPr="000C01CB" w14:paraId="67F68A7A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53609C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521374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RL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653B7C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YLRDQQLL</w:t>
            </w:r>
          </w:p>
        </w:tc>
        <w:tc>
          <w:tcPr>
            <w:tcW w:w="2220" w:type="dxa"/>
            <w:noWrap/>
            <w:hideMark/>
          </w:tcPr>
          <w:p w14:paraId="04BD29BA" w14:textId="1DD1B4E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0C01CB" w:rsidRPr="000C01CB" w14:paraId="41649CFD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82B563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1976B6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FF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90005C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YCNTTQLF</w:t>
            </w:r>
          </w:p>
        </w:tc>
        <w:tc>
          <w:tcPr>
            <w:tcW w:w="2220" w:type="dxa"/>
            <w:noWrap/>
            <w:hideMark/>
          </w:tcPr>
          <w:p w14:paraId="30EAF924" w14:textId="1116552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0C01CB" w:rsidRPr="000C01CB" w14:paraId="46352031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BE7779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9E4BCD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WI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72D792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YIKIFIMI</w:t>
            </w:r>
          </w:p>
        </w:tc>
        <w:tc>
          <w:tcPr>
            <w:tcW w:w="2220" w:type="dxa"/>
            <w:noWrap/>
            <w:hideMark/>
          </w:tcPr>
          <w:p w14:paraId="168D4FA5" w14:textId="20CD21A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0C01CB" w:rsidRPr="000C01CB" w14:paraId="176D9721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F20DAE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A7BC23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KW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8D6853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YKLKHIVW</w:t>
            </w:r>
          </w:p>
        </w:tc>
        <w:tc>
          <w:tcPr>
            <w:tcW w:w="2220" w:type="dxa"/>
            <w:noWrap/>
            <w:hideMark/>
          </w:tcPr>
          <w:p w14:paraId="08C20CB1" w14:textId="78906911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3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C01CB" w:rsidRPr="000C01CB" w14:paraId="7340768C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24B82A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5DF832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RL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AB7442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YLRDQQL</w:t>
            </w:r>
          </w:p>
        </w:tc>
        <w:tc>
          <w:tcPr>
            <w:tcW w:w="2220" w:type="dxa"/>
            <w:noWrap/>
            <w:hideMark/>
          </w:tcPr>
          <w:p w14:paraId="13BDCBCF" w14:textId="571B9EDF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0C01CB" w:rsidRPr="000C01CB" w14:paraId="71D230C5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B10DB7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0C0086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RW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20FE6D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YPLTFGW</w:t>
            </w:r>
          </w:p>
        </w:tc>
        <w:tc>
          <w:tcPr>
            <w:tcW w:w="2220" w:type="dxa"/>
            <w:noWrap/>
            <w:hideMark/>
          </w:tcPr>
          <w:p w14:paraId="3716694B" w14:textId="59AAA7DA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0C01CB" w:rsidRPr="000C01CB" w14:paraId="533B2D30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7A5F43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495FB1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RF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8CF059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YPLTFGWCF</w:t>
            </w:r>
          </w:p>
        </w:tc>
        <w:tc>
          <w:tcPr>
            <w:tcW w:w="2220" w:type="dxa"/>
            <w:noWrap/>
            <w:hideMark/>
          </w:tcPr>
          <w:p w14:paraId="29162FF9" w14:textId="02F6440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0C01CB" w:rsidRPr="000C01CB" w14:paraId="13FD537B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0415A1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6:01/A*26:02/A*26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29DB0F" w14:textId="13D47B7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EA10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EC5727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HNVWATHA</w:t>
            </w:r>
          </w:p>
        </w:tc>
        <w:tc>
          <w:tcPr>
            <w:tcW w:w="2220" w:type="dxa"/>
            <w:noWrap/>
            <w:hideMark/>
          </w:tcPr>
          <w:p w14:paraId="47C60D69" w14:textId="3C9D1869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76653C93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878637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6:01/A*26:02/A*26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8C6E2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EL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F6B72C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IPMFSAL</w:t>
            </w:r>
          </w:p>
        </w:tc>
        <w:tc>
          <w:tcPr>
            <w:tcW w:w="2220" w:type="dxa"/>
            <w:noWrap/>
            <w:hideMark/>
          </w:tcPr>
          <w:p w14:paraId="681E8871" w14:textId="71BE59BF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0C01CB" w:rsidRPr="000C01CB" w14:paraId="0CD30DE6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4D1D85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6:01/A*26:02/A*26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64CAFC" w14:textId="599081D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TM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2CBEF6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LQEQIGWM</w:t>
            </w:r>
          </w:p>
        </w:tc>
        <w:tc>
          <w:tcPr>
            <w:tcW w:w="2220" w:type="dxa"/>
            <w:noWrap/>
            <w:hideMark/>
          </w:tcPr>
          <w:p w14:paraId="54AD062F" w14:textId="2E85F0E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10F0CCE9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7C8D55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26:01/A*26:02/A*26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AD71EE" w14:textId="17D2864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EY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F86C9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TKLGKAGY</w:t>
            </w:r>
          </w:p>
        </w:tc>
        <w:tc>
          <w:tcPr>
            <w:tcW w:w="2220" w:type="dxa"/>
            <w:noWrap/>
            <w:hideMark/>
          </w:tcPr>
          <w:p w14:paraId="0B6A8805" w14:textId="63783D03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0C01CB" w:rsidRPr="000C01CB" w14:paraId="3A61AB9E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0F1B6C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3FCAEC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KR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FC8F52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LAFHHMAR</w:t>
            </w:r>
          </w:p>
        </w:tc>
        <w:tc>
          <w:tcPr>
            <w:tcW w:w="2220" w:type="dxa"/>
            <w:noWrap/>
            <w:hideMark/>
          </w:tcPr>
          <w:p w14:paraId="7B71088B" w14:textId="16C98D89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0C01CB" w:rsidRPr="000C01CB" w14:paraId="70A25B6B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0018E4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1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BB6D3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IK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F59BEC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AKNCRAPRK</w:t>
            </w:r>
          </w:p>
        </w:tc>
        <w:tc>
          <w:tcPr>
            <w:tcW w:w="2220" w:type="dxa"/>
            <w:noWrap/>
            <w:hideMark/>
          </w:tcPr>
          <w:p w14:paraId="70F7E1E7" w14:textId="4D47746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583307A4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F9A057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D182B8" w14:textId="2B3B5E06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HR10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A90C5C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AKNCRAPR</w:t>
            </w:r>
          </w:p>
        </w:tc>
        <w:tc>
          <w:tcPr>
            <w:tcW w:w="2220" w:type="dxa"/>
            <w:noWrap/>
            <w:hideMark/>
          </w:tcPr>
          <w:p w14:paraId="4F0043BA" w14:textId="4949264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3E50AE29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8B90CF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E328F1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MR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4A8EDE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VHQAISPR</w:t>
            </w:r>
          </w:p>
        </w:tc>
        <w:tc>
          <w:tcPr>
            <w:tcW w:w="2220" w:type="dxa"/>
            <w:noWrap/>
            <w:hideMark/>
          </w:tcPr>
          <w:p w14:paraId="3FBC8540" w14:textId="164F291F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0C01CB" w:rsidRPr="000C01CB" w14:paraId="6509032F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836206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F86E50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VR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50CA81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FAVLSIVNR</w:t>
            </w:r>
          </w:p>
        </w:tc>
        <w:tc>
          <w:tcPr>
            <w:tcW w:w="2220" w:type="dxa"/>
            <w:noWrap/>
            <w:hideMark/>
          </w:tcPr>
          <w:p w14:paraId="119A3C53" w14:textId="75E9593C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0C01CB" w:rsidRPr="000C01CB" w14:paraId="074C3FA4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5CC036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EAB84C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VIR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51076A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EVAQRAYR</w:t>
            </w:r>
          </w:p>
        </w:tc>
        <w:tc>
          <w:tcPr>
            <w:tcW w:w="2220" w:type="dxa"/>
            <w:noWrap/>
            <w:hideMark/>
          </w:tcPr>
          <w:p w14:paraId="53A54B72" w14:textId="14113DDF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0C01CB" w:rsidRPr="000C01CB" w14:paraId="1EB5257A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332274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19D18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FR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78899E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YVDGAANR</w:t>
            </w:r>
          </w:p>
        </w:tc>
        <w:tc>
          <w:tcPr>
            <w:tcW w:w="2220" w:type="dxa"/>
            <w:noWrap/>
            <w:hideMark/>
          </w:tcPr>
          <w:p w14:paraId="3E85665F" w14:textId="747F5D3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0C01CB" w:rsidRPr="000C01CB" w14:paraId="1EEA9FED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66B806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52ABDE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ER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3C3F46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AQRAYR</w:t>
            </w:r>
          </w:p>
        </w:tc>
        <w:tc>
          <w:tcPr>
            <w:tcW w:w="2220" w:type="dxa"/>
            <w:noWrap/>
            <w:hideMark/>
          </w:tcPr>
          <w:p w14:paraId="1F83D0B6" w14:textId="5527F294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0C01CB" w:rsidRPr="000C01CB" w14:paraId="1DE2D8D8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A05F75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1EF10A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TR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B5E07F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LWQRPLVTIR</w:t>
            </w:r>
          </w:p>
        </w:tc>
        <w:tc>
          <w:tcPr>
            <w:tcW w:w="2220" w:type="dxa"/>
            <w:noWrap/>
            <w:hideMark/>
          </w:tcPr>
          <w:p w14:paraId="31657FC1" w14:textId="7891EB4F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0C01CB" w:rsidRPr="000C01CB" w14:paraId="27769E03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2A5A61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E2A9F6" w14:textId="1F92CFE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ER10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9F0CC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LKKIIGQVR</w:t>
            </w:r>
          </w:p>
        </w:tc>
        <w:tc>
          <w:tcPr>
            <w:tcW w:w="2220" w:type="dxa"/>
            <w:noWrap/>
            <w:hideMark/>
          </w:tcPr>
          <w:p w14:paraId="39B9C991" w14:textId="10FD23D9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5294B298" w14:textId="77777777" w:rsidTr="00C23849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C98A6D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1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465AF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GY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11C275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NKIVRMY</w:t>
            </w:r>
          </w:p>
        </w:tc>
        <w:tc>
          <w:tcPr>
            <w:tcW w:w="2220" w:type="dxa"/>
            <w:noWrap/>
            <w:hideMark/>
          </w:tcPr>
          <w:p w14:paraId="701E399A" w14:textId="5A54EFE8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5FAB1915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D944F8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1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BCC85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IQY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E5F601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QKQGQGQWTY</w:t>
            </w:r>
          </w:p>
        </w:tc>
        <w:tc>
          <w:tcPr>
            <w:tcW w:w="2220" w:type="dxa"/>
            <w:noWrap/>
            <w:hideMark/>
          </w:tcPr>
          <w:p w14:paraId="6BF6370F" w14:textId="07847A5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4621A6E5" w14:textId="77777777" w:rsidTr="00C23849">
        <w:trPr>
          <w:trHeight w:val="360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245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75D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DL9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E7E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PNPQEVVL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noWrap/>
            <w:hideMark/>
          </w:tcPr>
          <w:p w14:paraId="59EBCCEE" w14:textId="00561408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C23849" w:rsidRPr="000C01CB" w14:paraId="20DFA826" w14:textId="77777777" w:rsidTr="00F60632">
        <w:trPr>
          <w:trHeight w:val="360"/>
        </w:trPr>
        <w:tc>
          <w:tcPr>
            <w:tcW w:w="83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E5C5BD" w14:textId="5A08AA94" w:rsidR="00C23849" w:rsidRPr="00C23849" w:rsidRDefault="00C23849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23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</w:t>
            </w:r>
            <w:r w:rsidR="002802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 </w:t>
            </w:r>
            <w:r w:rsidRPr="00C23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1 (Continued…)</w:t>
            </w:r>
          </w:p>
        </w:tc>
      </w:tr>
      <w:tr w:rsidR="00C23849" w:rsidRPr="00C23849" w14:paraId="390AA43F" w14:textId="77777777" w:rsidTr="00244836">
        <w:trPr>
          <w:trHeight w:val="36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7CEBE6" w14:textId="07C6F189" w:rsidR="00C23849" w:rsidRPr="00C23849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7299EB" w14:textId="762CCAA4" w:rsidR="00C23849" w:rsidRPr="00C23849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878B2A" w14:textId="2F66E66C" w:rsidR="00C23849" w:rsidRPr="00C23849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</w:tcPr>
          <w:p w14:paraId="7EF285F9" w14:textId="19A285FE" w:rsidR="00C23849" w:rsidRPr="00C23849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C01CB" w:rsidRPr="000C01CB" w14:paraId="60B2E80E" w14:textId="77777777" w:rsidTr="00C23849">
        <w:trPr>
          <w:trHeight w:val="36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704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A8B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FL9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16F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VRPQVPL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  <w:hideMark/>
          </w:tcPr>
          <w:p w14:paraId="18B13109" w14:textId="014B21C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0C01CB" w:rsidRPr="000C01CB" w14:paraId="3DF5B9F6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A7D4D5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0D87F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RY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6258B0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PQVPLRPMTY</w:t>
            </w:r>
          </w:p>
        </w:tc>
        <w:tc>
          <w:tcPr>
            <w:tcW w:w="2220" w:type="dxa"/>
            <w:noWrap/>
            <w:hideMark/>
          </w:tcPr>
          <w:p w14:paraId="79549C1B" w14:textId="3A5B3226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0C01CB" w:rsidRPr="000C01CB" w14:paraId="630A0696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6EBD97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02DF4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VY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63BBAD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LRPMTY</w:t>
            </w:r>
          </w:p>
        </w:tc>
        <w:tc>
          <w:tcPr>
            <w:tcW w:w="2220" w:type="dxa"/>
            <w:noWrap/>
            <w:hideMark/>
          </w:tcPr>
          <w:p w14:paraId="0C7AEE06" w14:textId="579FAAC4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0C01CB" w:rsidRPr="000C01CB" w14:paraId="050633DC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2ABA15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59D30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YF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A00E15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LTFGWCF</w:t>
            </w:r>
          </w:p>
        </w:tc>
        <w:tc>
          <w:tcPr>
            <w:tcW w:w="2220" w:type="dxa"/>
            <w:noWrap/>
            <w:hideMark/>
          </w:tcPr>
          <w:p w14:paraId="6ED1E334" w14:textId="236700E3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0C01CB" w:rsidRPr="000C01CB" w14:paraId="6BBBF45E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A003D0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32725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EY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85A296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PIVGAETFY</w:t>
            </w:r>
          </w:p>
        </w:tc>
        <w:tc>
          <w:tcPr>
            <w:tcW w:w="2220" w:type="dxa"/>
            <w:noWrap/>
            <w:hideMark/>
          </w:tcPr>
          <w:p w14:paraId="65F46462" w14:textId="4199DC9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0C01CB" w:rsidRPr="000C01CB" w14:paraId="4EF0EC10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49AA22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4B6A2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TY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733B4D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VLDVGDAY</w:t>
            </w:r>
          </w:p>
        </w:tc>
        <w:tc>
          <w:tcPr>
            <w:tcW w:w="2220" w:type="dxa"/>
            <w:noWrap/>
            <w:hideMark/>
          </w:tcPr>
          <w:p w14:paraId="15ADFDDE" w14:textId="46B00AF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45 </w:t>
            </w:r>
          </w:p>
        </w:tc>
      </w:tr>
      <w:tr w:rsidR="000C01CB" w:rsidRPr="000C01CB" w14:paraId="45C2080B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B9D076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232530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NQY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FA85ED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PDIVIYQY</w:t>
            </w:r>
          </w:p>
        </w:tc>
        <w:tc>
          <w:tcPr>
            <w:tcW w:w="2220" w:type="dxa"/>
            <w:noWrap/>
            <w:hideMark/>
          </w:tcPr>
          <w:p w14:paraId="794ACDB1" w14:textId="6AA22AA1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45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C01CB" w:rsidRPr="000C01CB" w14:paraId="1870DE23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FBB7AD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656D9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VY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C29222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LDKDFRKY</w:t>
            </w:r>
          </w:p>
        </w:tc>
        <w:tc>
          <w:tcPr>
            <w:tcW w:w="2220" w:type="dxa"/>
            <w:noWrap/>
            <w:hideMark/>
          </w:tcPr>
          <w:p w14:paraId="610F0648" w14:textId="6A4A4E7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230DF8ED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D06A05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5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242B36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HA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3E84E6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PVHAGPIA</w:t>
            </w:r>
          </w:p>
        </w:tc>
        <w:tc>
          <w:tcPr>
            <w:tcW w:w="2220" w:type="dxa"/>
            <w:noWrap/>
            <w:hideMark/>
          </w:tcPr>
          <w:p w14:paraId="5215A2A8" w14:textId="3FB0D4E4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0C01CB" w:rsidRPr="000C01CB" w14:paraId="4124E36D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A13532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9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6A85D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EA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B9E690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HLKTAVQMA</w:t>
            </w:r>
          </w:p>
        </w:tc>
        <w:tc>
          <w:tcPr>
            <w:tcW w:w="2220" w:type="dxa"/>
            <w:noWrap/>
            <w:hideMark/>
          </w:tcPr>
          <w:p w14:paraId="1730AB36" w14:textId="154E52BC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51350A8D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F3597E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39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11417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TL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F08AC0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LEGKIIL</w:t>
            </w:r>
          </w:p>
        </w:tc>
        <w:tc>
          <w:tcPr>
            <w:tcW w:w="2220" w:type="dxa"/>
            <w:noWrap/>
            <w:hideMark/>
          </w:tcPr>
          <w:p w14:paraId="6ABC3473" w14:textId="78C8BCC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12A88F07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AE296D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0: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C1AB37" w14:textId="5E3F3CA4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TL8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D2599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RQANFL</w:t>
            </w:r>
          </w:p>
        </w:tc>
        <w:tc>
          <w:tcPr>
            <w:tcW w:w="2220" w:type="dxa"/>
            <w:noWrap/>
            <w:hideMark/>
          </w:tcPr>
          <w:p w14:paraId="69C3ABF4" w14:textId="480001C1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0282E6F5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783BBC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0: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C7E95B" w14:textId="3B064A5A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GI8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750320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RIVDII</w:t>
            </w:r>
          </w:p>
        </w:tc>
        <w:tc>
          <w:tcPr>
            <w:tcW w:w="2220" w:type="dxa"/>
            <w:noWrap/>
            <w:hideMark/>
          </w:tcPr>
          <w:p w14:paraId="0A9B4A6D" w14:textId="4350179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45</w:t>
            </w:r>
          </w:p>
        </w:tc>
      </w:tr>
      <w:tr w:rsidR="000C01CB" w:rsidRPr="000C01CB" w14:paraId="0DDA9011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2E2F0A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0: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3865D0" w14:textId="7B5F325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GA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9A686E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RIVDIIA</w:t>
            </w:r>
          </w:p>
        </w:tc>
        <w:tc>
          <w:tcPr>
            <w:tcW w:w="2220" w:type="dxa"/>
            <w:noWrap/>
            <w:hideMark/>
          </w:tcPr>
          <w:p w14:paraId="2491F116" w14:textId="72A4CFF8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3494AB9C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4D5A31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0: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DD49D8" w14:textId="5E179A1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IT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E66C3A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EAEVIPAET</w:t>
            </w:r>
          </w:p>
        </w:tc>
        <w:tc>
          <w:tcPr>
            <w:tcW w:w="2220" w:type="dxa"/>
            <w:noWrap/>
            <w:hideMark/>
          </w:tcPr>
          <w:p w14:paraId="276DA661" w14:textId="37CB431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0C01CB" w:rsidRPr="000C01CB" w14:paraId="0780604D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688476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0: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27278E" w14:textId="4A7E89D8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LA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A25723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EGKIILVA</w:t>
            </w:r>
          </w:p>
        </w:tc>
        <w:tc>
          <w:tcPr>
            <w:tcW w:w="2220" w:type="dxa"/>
            <w:noWrap/>
            <w:hideMark/>
          </w:tcPr>
          <w:p w14:paraId="099A822B" w14:textId="0BD8EBA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176C89A8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2FB11A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8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E24AC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GI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85AA25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KNWMTETL</w:t>
            </w:r>
          </w:p>
        </w:tc>
        <w:tc>
          <w:tcPr>
            <w:tcW w:w="2220" w:type="dxa"/>
            <w:noWrap/>
            <w:hideMark/>
          </w:tcPr>
          <w:p w14:paraId="18127704" w14:textId="1BD403B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0C01CB" w:rsidRPr="000C01CB" w14:paraId="139C9731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9E9A42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8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4B803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RI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28307E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QMVHQAI</w:t>
            </w:r>
          </w:p>
        </w:tc>
        <w:tc>
          <w:tcPr>
            <w:tcW w:w="2220" w:type="dxa"/>
            <w:noWrap/>
            <w:hideMark/>
          </w:tcPr>
          <w:p w14:paraId="47D3637D" w14:textId="2F9E310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0C01CB" w:rsidRPr="000C01CB" w14:paraId="48615E7D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960F20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48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324F2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VL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013B68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QANFLGKI</w:t>
            </w:r>
          </w:p>
        </w:tc>
        <w:tc>
          <w:tcPr>
            <w:tcW w:w="2220" w:type="dxa"/>
            <w:noWrap/>
            <w:hideMark/>
          </w:tcPr>
          <w:p w14:paraId="0F4E42B2" w14:textId="62CAEACC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0C01CB" w:rsidRPr="000C01CB" w14:paraId="04831FBB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A72AEE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ACC53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NI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B1674A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ANPDCKTI</w:t>
            </w:r>
          </w:p>
        </w:tc>
        <w:tc>
          <w:tcPr>
            <w:tcW w:w="2220" w:type="dxa"/>
            <w:noWrap/>
            <w:hideMark/>
          </w:tcPr>
          <w:p w14:paraId="7786AC0B" w14:textId="1D9E827B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C01CB" w:rsidRPr="000C01CB" w14:paraId="41A000EA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564F49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092743" w14:textId="0E1A1C2E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LI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3343BA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PPVVAKEI</w:t>
            </w:r>
          </w:p>
        </w:tc>
        <w:tc>
          <w:tcPr>
            <w:tcW w:w="2220" w:type="dxa"/>
            <w:noWrap/>
            <w:hideMark/>
          </w:tcPr>
          <w:p w14:paraId="65E29CA3" w14:textId="65007183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C01CB" w:rsidRPr="000C01CB" w14:paraId="28589AA9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24FF9D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303EA4" w14:textId="1AB7C098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TI8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2DFE06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AFTIPSI</w:t>
            </w:r>
          </w:p>
        </w:tc>
        <w:tc>
          <w:tcPr>
            <w:tcW w:w="2220" w:type="dxa"/>
            <w:noWrap/>
            <w:hideMark/>
          </w:tcPr>
          <w:p w14:paraId="11B00265" w14:textId="5D0F9DB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415F97CA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A32012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64665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v VL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5B680D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PLQLPPLERL</w:t>
            </w:r>
          </w:p>
        </w:tc>
        <w:tc>
          <w:tcPr>
            <w:tcW w:w="2220" w:type="dxa"/>
            <w:noWrap/>
            <w:hideMark/>
          </w:tcPr>
          <w:p w14:paraId="75791676" w14:textId="3B2210E8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0C01CB" w:rsidRPr="000C01CB" w14:paraId="0F75E47C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B4F020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10D20E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RI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FB51D4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YRAILHI</w:t>
            </w:r>
          </w:p>
        </w:tc>
        <w:tc>
          <w:tcPr>
            <w:tcW w:w="2220" w:type="dxa"/>
            <w:noWrap/>
            <w:hideMark/>
          </w:tcPr>
          <w:p w14:paraId="02303BE1" w14:textId="24EF5A31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C01CB" w:rsidRPr="000C01CB" w14:paraId="35575A6E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8CB0FF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2F3F1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LI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C93DAB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PCRIKQII</w:t>
            </w:r>
          </w:p>
        </w:tc>
        <w:tc>
          <w:tcPr>
            <w:tcW w:w="2220" w:type="dxa"/>
            <w:noWrap/>
            <w:hideMark/>
          </w:tcPr>
          <w:p w14:paraId="7F3BD495" w14:textId="0D63CF56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C01CB" w:rsidRPr="000C01CB" w14:paraId="513A243A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335030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3C11D6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DL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2928CF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YFSVPL</w:t>
            </w:r>
          </w:p>
        </w:tc>
        <w:tc>
          <w:tcPr>
            <w:tcW w:w="2220" w:type="dxa"/>
            <w:noWrap/>
            <w:hideMark/>
          </w:tcPr>
          <w:p w14:paraId="3B373D5E" w14:textId="4915DF4C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C01CB" w:rsidRPr="000C01CB" w14:paraId="5F601731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E8CA02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3EA001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YI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3135EF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APPIGGQI</w:t>
            </w:r>
          </w:p>
        </w:tc>
        <w:tc>
          <w:tcPr>
            <w:tcW w:w="2220" w:type="dxa"/>
            <w:noWrap/>
            <w:hideMark/>
          </w:tcPr>
          <w:p w14:paraId="092EB19A" w14:textId="6724444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C01CB" w:rsidRPr="000C01CB" w14:paraId="7C80B865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466A02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1: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0199F9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QI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20D993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GWKGSPAI</w:t>
            </w:r>
          </w:p>
        </w:tc>
        <w:tc>
          <w:tcPr>
            <w:tcW w:w="2220" w:type="dxa"/>
            <w:noWrap/>
            <w:hideMark/>
          </w:tcPr>
          <w:p w14:paraId="7EBB8F98" w14:textId="755BE6DA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0C01CB" w:rsidRPr="000C01CB" w14:paraId="19A1869C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12EF66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2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AF7CB3" w14:textId="16643D5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MI8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4FAA2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QMLKETI </w:t>
            </w:r>
          </w:p>
        </w:tc>
        <w:tc>
          <w:tcPr>
            <w:tcW w:w="2220" w:type="dxa"/>
            <w:noWrap/>
            <w:hideMark/>
          </w:tcPr>
          <w:p w14:paraId="6F4087AA" w14:textId="61B4269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0C01CB" w:rsidRPr="000C01CB" w14:paraId="4A274C0F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4B5E04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2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69897D" w14:textId="1E912BD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RI8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BCC52C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MYSPTSI</w:t>
            </w:r>
          </w:p>
        </w:tc>
        <w:tc>
          <w:tcPr>
            <w:tcW w:w="2220" w:type="dxa"/>
            <w:noWrap/>
            <w:hideMark/>
          </w:tcPr>
          <w:p w14:paraId="488FA7DB" w14:textId="5739503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F4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, 42</w:t>
            </w:r>
          </w:p>
        </w:tc>
      </w:tr>
      <w:tr w:rsidR="000C01CB" w:rsidRPr="000C01CB" w14:paraId="7F6DC858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09DAA9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2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A59C0D" w14:textId="424A86CE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WV8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B605F9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MTETLLV</w:t>
            </w:r>
          </w:p>
        </w:tc>
        <w:tc>
          <w:tcPr>
            <w:tcW w:w="2220" w:type="dxa"/>
            <w:noWrap/>
            <w:hideMark/>
          </w:tcPr>
          <w:p w14:paraId="7B40C90C" w14:textId="4CC6196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F4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, 42</w:t>
            </w:r>
          </w:p>
        </w:tc>
      </w:tr>
      <w:tr w:rsidR="000C01CB" w:rsidRPr="000C01CB" w14:paraId="35F6E208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1ABC2E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2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60867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LI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3132A5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QKQITKI</w:t>
            </w:r>
          </w:p>
        </w:tc>
        <w:tc>
          <w:tcPr>
            <w:tcW w:w="2220" w:type="dxa"/>
            <w:noWrap/>
            <w:hideMark/>
          </w:tcPr>
          <w:p w14:paraId="114C44C5" w14:textId="66C967B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0C01CB" w:rsidRPr="000C01CB" w14:paraId="71AD5738" w14:textId="77777777" w:rsidTr="00C23849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B4A1AA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2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EE73E1" w14:textId="4022682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SI8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AE0637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QYALGII</w:t>
            </w:r>
          </w:p>
        </w:tc>
        <w:tc>
          <w:tcPr>
            <w:tcW w:w="2220" w:type="dxa"/>
            <w:noWrap/>
            <w:hideMark/>
          </w:tcPr>
          <w:p w14:paraId="5D53C4AF" w14:textId="579C0B5A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0C01CB" w:rsidRPr="000C01CB" w14:paraId="7EDA5FAC" w14:textId="77777777" w:rsidTr="00C23849">
        <w:trPr>
          <w:trHeight w:val="360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03E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4:0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281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FP10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6B5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ISPIETVP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noWrap/>
            <w:hideMark/>
          </w:tcPr>
          <w:p w14:paraId="1D9F2EFD" w14:textId="186C66EC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C23849" w:rsidRPr="000C01CB" w14:paraId="51172EBE" w14:textId="77777777" w:rsidTr="00AE166C">
        <w:trPr>
          <w:trHeight w:val="360"/>
        </w:trPr>
        <w:tc>
          <w:tcPr>
            <w:tcW w:w="83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7A9BB" w14:textId="1AC34812" w:rsidR="00C23849" w:rsidRDefault="00C23849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23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</w:t>
            </w:r>
            <w:r w:rsidR="002802A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C2384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able 1 (Continued…)</w:t>
            </w:r>
          </w:p>
        </w:tc>
      </w:tr>
      <w:tr w:rsidR="00C23849" w:rsidRPr="000C01CB" w14:paraId="29D4A766" w14:textId="77777777" w:rsidTr="00D52EED">
        <w:trPr>
          <w:trHeight w:val="36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B9E8E1" w14:textId="6B83C710" w:rsidR="00C23849" w:rsidRPr="000C01CB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27DE12" w14:textId="39789298" w:rsidR="00C23849" w:rsidRPr="000C01CB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7F4CAE" w14:textId="619CACB4" w:rsidR="00C23849" w:rsidRPr="000C01CB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</w:tcPr>
          <w:p w14:paraId="50AD77AA" w14:textId="529A6D46" w:rsidR="00C23849" w:rsidRDefault="00C23849" w:rsidP="00C238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238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C01CB" w:rsidRPr="000C01CB" w14:paraId="5B1D58B8" w14:textId="77777777" w:rsidTr="00C23849">
        <w:trPr>
          <w:trHeight w:val="360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396E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4:0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F2D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FV1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5587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ISPIETVPV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  <w:hideMark/>
          </w:tcPr>
          <w:p w14:paraId="099603D3" w14:textId="11B51C71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0C01CB" w:rsidRPr="000C01CB" w14:paraId="36BD480C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FE164F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54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EBDEB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FV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7CC74D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PISPIETV</w:t>
            </w:r>
          </w:p>
        </w:tc>
        <w:tc>
          <w:tcPr>
            <w:tcW w:w="2220" w:type="dxa"/>
            <w:noWrap/>
            <w:hideMark/>
          </w:tcPr>
          <w:p w14:paraId="79AB2BD3" w14:textId="6C10D11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0C01CB" w:rsidRPr="000C01CB" w14:paraId="26C96F66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681BAB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67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E4EDD4" w14:textId="667ADDA9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NL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848E5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PDCKTILKAL </w:t>
            </w:r>
          </w:p>
        </w:tc>
        <w:tc>
          <w:tcPr>
            <w:tcW w:w="2220" w:type="dxa"/>
            <w:noWrap/>
            <w:hideMark/>
          </w:tcPr>
          <w:p w14:paraId="2E55A5E1" w14:textId="5C319E51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30239FF9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8C35A8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*67: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757312" w14:textId="030349F0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TL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9CC349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PQDLNTML</w:t>
            </w:r>
          </w:p>
        </w:tc>
        <w:tc>
          <w:tcPr>
            <w:tcW w:w="2220" w:type="dxa"/>
            <w:noWrap/>
            <w:hideMark/>
          </w:tcPr>
          <w:p w14:paraId="3A0A1710" w14:textId="76937026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0C01CB" w:rsidRPr="000C01CB" w14:paraId="2CC353F8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1BCE12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08:01/C*08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16A33C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KL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D80F74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ALGPAATL</w:t>
            </w:r>
          </w:p>
        </w:tc>
        <w:tc>
          <w:tcPr>
            <w:tcW w:w="2220" w:type="dxa"/>
            <w:noWrap/>
            <w:hideMark/>
          </w:tcPr>
          <w:p w14:paraId="679A7D3C" w14:textId="1142632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0C01CB" w:rsidRPr="000C01CB" w14:paraId="7A6FEDD7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C791D85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08:01/C*08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6E5BA6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IL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DBEAB1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YQYMDDL</w:t>
            </w:r>
          </w:p>
        </w:tc>
        <w:tc>
          <w:tcPr>
            <w:tcW w:w="2220" w:type="dxa"/>
            <w:noWrap/>
            <w:hideMark/>
          </w:tcPr>
          <w:p w14:paraId="16B6B5FA" w14:textId="3AE1D69C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C01CB" w:rsidRPr="000C01CB" w14:paraId="3F017D2F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3044FE3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12: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7977D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 RL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9F6DAF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IEAQQHL</w:t>
            </w:r>
          </w:p>
        </w:tc>
        <w:tc>
          <w:tcPr>
            <w:tcW w:w="2220" w:type="dxa"/>
            <w:noWrap/>
            <w:hideMark/>
          </w:tcPr>
          <w:p w14:paraId="2E3B964B" w14:textId="04F2EE8D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0C01CB" w:rsidRPr="000C01CB" w14:paraId="0ED5C338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72C47EB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12: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CFE607" w14:textId="3038298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MY9</w:t>
            </w:r>
            <w:r w:rsidR="00C23849" w:rsidRPr="00C23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B8645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ELHPEY</w:t>
            </w:r>
          </w:p>
        </w:tc>
        <w:tc>
          <w:tcPr>
            <w:tcW w:w="2220" w:type="dxa"/>
            <w:noWrap/>
            <w:hideMark/>
          </w:tcPr>
          <w:p w14:paraId="2EEE80F3" w14:textId="76B63C76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0C01CB" w:rsidRPr="000C01CB" w14:paraId="1AE169E7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9AF061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12: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8AB7BF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 IY1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6B7BDC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LKEPVHGVYY</w:t>
            </w:r>
          </w:p>
        </w:tc>
        <w:tc>
          <w:tcPr>
            <w:tcW w:w="2220" w:type="dxa"/>
            <w:noWrap/>
            <w:hideMark/>
          </w:tcPr>
          <w:p w14:paraId="51F764C3" w14:textId="483A5F45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0C01CB" w:rsidRPr="000C01CB" w14:paraId="68E10911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4A88D5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14:02/C*14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426ACA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AM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C07A5B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FSPEVIPM</w:t>
            </w:r>
          </w:p>
        </w:tc>
        <w:tc>
          <w:tcPr>
            <w:tcW w:w="2220" w:type="dxa"/>
            <w:noWrap/>
            <w:hideMark/>
          </w:tcPr>
          <w:p w14:paraId="5C6D519E" w14:textId="0265C332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0C01CB" w:rsidRPr="000C01CB" w14:paraId="46834536" w14:textId="77777777" w:rsidTr="000C01CB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C25B5E2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14:02/C*14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BF575F" w14:textId="35B21A63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 LY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087C129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NTIAVLY</w:t>
            </w:r>
          </w:p>
        </w:tc>
        <w:tc>
          <w:tcPr>
            <w:tcW w:w="2220" w:type="dxa"/>
            <w:noWrap/>
            <w:hideMark/>
          </w:tcPr>
          <w:p w14:paraId="530A203A" w14:textId="14FE0293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0C01CB" w:rsidRPr="000C01CB" w14:paraId="0FE18707" w14:textId="77777777" w:rsidTr="00922466">
        <w:trPr>
          <w:trHeight w:val="36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502F0ED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14:02/C*14: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E1727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IF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FF01151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YHTQGYF</w:t>
            </w:r>
          </w:p>
        </w:tc>
        <w:tc>
          <w:tcPr>
            <w:tcW w:w="2220" w:type="dxa"/>
            <w:noWrap/>
            <w:hideMark/>
          </w:tcPr>
          <w:p w14:paraId="37D56070" w14:textId="6FB577BA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0C01CB" w:rsidRPr="000C01CB" w14:paraId="23B69E60" w14:textId="77777777" w:rsidTr="00922466">
        <w:trPr>
          <w:trHeight w:val="360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BEF4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*14:02/C*14:0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8550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f YT9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0C68" w14:textId="77777777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1C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FPDWQNYT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noWrap/>
            <w:hideMark/>
          </w:tcPr>
          <w:p w14:paraId="1D06AA0E" w14:textId="7D5C9EBF" w:rsidR="000C01CB" w:rsidRPr="000C01CB" w:rsidRDefault="000C01CB" w:rsidP="000C01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C732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</w:tbl>
    <w:p w14:paraId="3FFFE393" w14:textId="4A571A5B" w:rsidR="000C01CB" w:rsidRPr="000C01CB" w:rsidRDefault="000C01CB" w:rsidP="000C01CB">
      <w:pPr>
        <w:rPr>
          <w:rFonts w:ascii="Times New Roman" w:hAnsi="Times New Roman" w:cs="Times New Roman"/>
        </w:rPr>
      </w:pPr>
      <w:r w:rsidRPr="000C01C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C01CB">
        <w:rPr>
          <w:rFonts w:ascii="Times New Roman" w:hAnsi="Times New Roman" w:cs="Times New Roman"/>
        </w:rPr>
        <w:t>GagAA9/PolSV9, GagYL9, PolIV10/PolVV11 were reported as HLA-A*02:06-restricted, HLA-A*02:07-restricted, and HLA-A*02:01-restricted epitopes, respectively, but were also analyzed in other 2 HLA-A*02 subtypes</w:t>
      </w:r>
      <w:r w:rsidRPr="00346BB7">
        <w:rPr>
          <w:rFonts w:ascii="Times New Roman" w:hAnsi="Times New Roman" w:cs="Times New Roman"/>
          <w:vertAlign w:val="superscript"/>
        </w:rPr>
        <w:t>+</w:t>
      </w:r>
      <w:r w:rsidRPr="000C01CB">
        <w:rPr>
          <w:rFonts w:ascii="Times New Roman" w:hAnsi="Times New Roman" w:cs="Times New Roman"/>
        </w:rPr>
        <w:t xml:space="preserve"> individuals in the present study.</w:t>
      </w:r>
    </w:p>
    <w:p w14:paraId="56CA62A8" w14:textId="77777777" w:rsidR="000C01CB" w:rsidRPr="000C01CB" w:rsidRDefault="000C01CB" w:rsidP="000C01CB">
      <w:pPr>
        <w:rPr>
          <w:rFonts w:ascii="Times New Roman" w:hAnsi="Times New Roman" w:cs="Times New Roman"/>
        </w:rPr>
      </w:pPr>
      <w:r w:rsidRPr="000C01CB">
        <w:rPr>
          <w:rFonts w:ascii="Times New Roman" w:hAnsi="Times New Roman" w:cs="Times New Roman"/>
          <w:vertAlign w:val="superscript"/>
        </w:rPr>
        <w:t xml:space="preserve">b </w:t>
      </w:r>
      <w:r w:rsidRPr="000C01CB">
        <w:rPr>
          <w:rFonts w:ascii="Times New Roman" w:hAnsi="Times New Roman" w:cs="Times New Roman"/>
        </w:rPr>
        <w:t>EnvEA10, GagTM9, PolEY9 were reported as HLA-A*26:03-restricted, HLA-A*26:02-restricted, and HLA-A*26:01-restricted epitope, respectively, but were also analyzed in other 2 HLA-A*26 subtypes</w:t>
      </w:r>
      <w:r w:rsidRPr="000C01CB">
        <w:rPr>
          <w:rFonts w:ascii="Times New Roman" w:hAnsi="Times New Roman" w:cs="Times New Roman"/>
          <w:vertAlign w:val="superscript"/>
        </w:rPr>
        <w:t>+</w:t>
      </w:r>
      <w:r w:rsidRPr="000C01CB">
        <w:rPr>
          <w:rFonts w:ascii="Times New Roman" w:hAnsi="Times New Roman" w:cs="Times New Roman"/>
        </w:rPr>
        <w:t xml:space="preserve"> individuals in the present study.</w:t>
      </w:r>
    </w:p>
    <w:p w14:paraId="6303D065" w14:textId="360ED34D" w:rsidR="002856BE" w:rsidRDefault="000C01CB" w:rsidP="000C01CB">
      <w:pPr>
        <w:rPr>
          <w:rFonts w:ascii="Times New Roman" w:hAnsi="Times New Roman" w:cs="Times New Roman"/>
        </w:rPr>
      </w:pPr>
      <w:r w:rsidRPr="000C01CB">
        <w:rPr>
          <w:rFonts w:ascii="Times New Roman" w:hAnsi="Times New Roman" w:cs="Times New Roman"/>
          <w:vertAlign w:val="superscript"/>
        </w:rPr>
        <w:t xml:space="preserve">c </w:t>
      </w:r>
      <w:r w:rsidRPr="000C01CB">
        <w:rPr>
          <w:rFonts w:ascii="Times New Roman" w:hAnsi="Times New Roman" w:cs="Times New Roman"/>
        </w:rPr>
        <w:t>Protective epitope. GagAA9 was reported as HLA-A*02:06-restricted protective epitope.</w:t>
      </w:r>
    </w:p>
    <w:p w14:paraId="71CCF35B" w14:textId="77777777" w:rsidR="002856BE" w:rsidRDefault="002856B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665829" w14:textId="0A2D1C0A" w:rsidR="002856BE" w:rsidRDefault="002856BE" w:rsidP="002856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>ntal</w:t>
      </w:r>
      <w:r w:rsidRPr="00841914">
        <w:rPr>
          <w:rFonts w:ascii="Times New Roman" w:hAnsi="Times New Roman" w:cs="Times New Roman"/>
          <w:b/>
          <w:bCs/>
        </w:rPr>
        <w:t xml:space="preserve"> Table </w:t>
      </w:r>
      <w:r w:rsidR="005413D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I</w:t>
      </w:r>
      <w:r>
        <w:rPr>
          <w:rFonts w:ascii="Times New Roman" w:hAnsi="Times New Roman" w:cs="Times New Roman"/>
          <w:b/>
          <w:bCs/>
        </w:rPr>
        <w:t>nformation for clinical data in AIDS patients</w:t>
      </w:r>
    </w:p>
    <w:tbl>
      <w:tblPr>
        <w:tblW w:w="66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363"/>
        <w:gridCol w:w="1497"/>
        <w:gridCol w:w="1353"/>
        <w:gridCol w:w="1353"/>
      </w:tblGrid>
      <w:tr w:rsidR="002856BE" w:rsidRPr="00CE58E5" w14:paraId="223E0A41" w14:textId="77777777" w:rsidTr="00013893">
        <w:trPr>
          <w:trHeight w:val="36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11155" w14:textId="77777777" w:rsidR="002856BE" w:rsidRPr="000E5D13" w:rsidRDefault="002856BE" w:rsidP="000138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CE0F" w14:textId="77777777" w:rsidR="002856BE" w:rsidRPr="000E5D13" w:rsidRDefault="002856BE" w:rsidP="000138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-</w:t>
            </w:r>
            <w:proofErr w:type="spellStart"/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T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E9AA" w14:textId="77777777" w:rsidR="002856BE" w:rsidRPr="000E5D1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der </w:t>
            </w:r>
            <w:proofErr w:type="spellStart"/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T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C2541" w14:textId="77777777" w:rsidR="002856BE" w:rsidRPr="00CE58E5" w:rsidRDefault="002856BE" w:rsidP="00013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856BE" w:rsidRPr="00CE58E5" w14:paraId="48F61F48" w14:textId="77777777" w:rsidTr="00013893">
        <w:trPr>
          <w:trHeight w:val="36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C18B5" w14:textId="77777777" w:rsidR="002856BE" w:rsidRPr="00CE58E5" w:rsidRDefault="002856BE" w:rsidP="0001389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C153" w14:textId="77777777" w:rsidR="002856BE" w:rsidRPr="000E5D13" w:rsidRDefault="002856BE" w:rsidP="000138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D4 (cells/</w:t>
            </w:r>
            <w:r w:rsidRPr="000E5D13">
              <w:rPr>
                <w:rFonts w:ascii="Symbol" w:eastAsia="游ゴシック" w:hAnsi="Symbol" w:cs="Times New Roman"/>
                <w:color w:val="000000"/>
                <w:kern w:val="0"/>
                <w:sz w:val="20"/>
                <w:szCs w:val="20"/>
              </w:rPr>
              <w:t>m</w:t>
            </w: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8ABC" w14:textId="77777777" w:rsidR="002856BE" w:rsidRPr="000E5D13" w:rsidRDefault="002856BE" w:rsidP="000138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VL</w:t>
            </w:r>
            <w:proofErr w:type="spellEnd"/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copies/mL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1242" w14:textId="77777777" w:rsidR="002856BE" w:rsidRPr="000E5D13" w:rsidRDefault="002856BE" w:rsidP="000138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D4 (cells/</w:t>
            </w:r>
            <w:r w:rsidRPr="000E5D13">
              <w:rPr>
                <w:rFonts w:ascii="Symbol" w:eastAsia="游ゴシック" w:hAnsi="Symbol" w:cs="Times New Roman"/>
                <w:color w:val="000000"/>
                <w:kern w:val="0"/>
                <w:sz w:val="20"/>
                <w:szCs w:val="20"/>
              </w:rPr>
              <w:t>m</w:t>
            </w: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D3E27" w14:textId="77777777" w:rsidR="002856BE" w:rsidRPr="000E5D13" w:rsidRDefault="002856BE" w:rsidP="000138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ΔCD4</w:t>
            </w: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cells/</w:t>
            </w:r>
            <w:r w:rsidRPr="000E5D13">
              <w:rPr>
                <w:rFonts w:ascii="Symbol" w:eastAsia="游ゴシック" w:hAnsi="Symbol" w:cs="Times New Roman"/>
                <w:color w:val="000000"/>
                <w:kern w:val="0"/>
                <w:sz w:val="20"/>
                <w:szCs w:val="20"/>
              </w:rPr>
              <w:t>m</w:t>
            </w: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)</w:t>
            </w:r>
          </w:p>
        </w:tc>
      </w:tr>
      <w:tr w:rsidR="002856BE" w:rsidRPr="00CE58E5" w14:paraId="61AA6D78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E114" w14:textId="77777777" w:rsidR="002856BE" w:rsidRPr="000E5D1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-12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087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80BB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68F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9F907BA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26</w:t>
            </w:r>
          </w:p>
        </w:tc>
      </w:tr>
      <w:tr w:rsidR="002856BE" w:rsidRPr="00CE58E5" w14:paraId="04679E0D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7B05" w14:textId="77777777" w:rsidR="002856BE" w:rsidRPr="000E5D1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-12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5445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B2A9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DD6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C20764F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46</w:t>
            </w:r>
          </w:p>
        </w:tc>
      </w:tr>
      <w:tr w:rsidR="002856BE" w:rsidRPr="00CE58E5" w14:paraId="484C6366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B30" w14:textId="77777777" w:rsidR="002856BE" w:rsidRPr="000E5D1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-12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855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20D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0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939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1A8EB02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90</w:t>
            </w:r>
          </w:p>
        </w:tc>
      </w:tr>
      <w:tr w:rsidR="002856BE" w:rsidRPr="00CE58E5" w14:paraId="1151546F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853" w14:textId="77777777" w:rsidR="002856BE" w:rsidRPr="00E150B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50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KI-12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E60C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0F30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0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A17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A4CD9EF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71</w:t>
            </w:r>
          </w:p>
        </w:tc>
      </w:tr>
      <w:tr w:rsidR="002856BE" w:rsidRPr="00CE58E5" w14:paraId="760F86B9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90C" w14:textId="77777777" w:rsidR="002856BE" w:rsidRPr="00E150B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50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KI-13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A071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C4ED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8293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09F3060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9</w:t>
            </w:r>
          </w:p>
        </w:tc>
      </w:tr>
      <w:tr w:rsidR="002856BE" w:rsidRPr="00CE58E5" w14:paraId="400C6E00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BB9" w14:textId="77777777" w:rsidR="002856BE" w:rsidRPr="00E150B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50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KI-14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989B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853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613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4C54C4A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</w:t>
            </w:r>
          </w:p>
        </w:tc>
      </w:tr>
      <w:tr w:rsidR="002856BE" w:rsidRPr="00CE58E5" w14:paraId="084456FD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BE7" w14:textId="77777777" w:rsidR="002856BE" w:rsidRPr="00E150B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50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KI-14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07F4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3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1014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B372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B48F0A3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12</w:t>
            </w:r>
          </w:p>
        </w:tc>
      </w:tr>
      <w:tr w:rsidR="002856BE" w:rsidRPr="00CE58E5" w14:paraId="56D2C681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D1C" w14:textId="77777777" w:rsidR="002856BE" w:rsidRPr="00E150B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50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KI-14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53AA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6817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1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1133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AB89902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17</w:t>
            </w:r>
          </w:p>
        </w:tc>
      </w:tr>
      <w:tr w:rsidR="002856BE" w:rsidRPr="00CE58E5" w14:paraId="1249CFE7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2877" w14:textId="77777777" w:rsidR="002856BE" w:rsidRPr="00E150B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50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KI-15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42C2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B1C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7AD2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658A8A1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5</w:t>
            </w:r>
          </w:p>
        </w:tc>
      </w:tr>
      <w:tr w:rsidR="002856BE" w:rsidRPr="00CE58E5" w14:paraId="2B085A80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993A" w14:textId="77777777" w:rsidR="002856BE" w:rsidRPr="000E5D1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-15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469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0EC8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D1F1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9D7E8BD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3</w:t>
            </w:r>
          </w:p>
        </w:tc>
      </w:tr>
      <w:tr w:rsidR="002856BE" w:rsidRPr="00CE58E5" w14:paraId="764693A0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10B" w14:textId="77777777" w:rsidR="002856BE" w:rsidRPr="000E5D1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-16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FD50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BE4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000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DE5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2ADF2C0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90</w:t>
            </w:r>
          </w:p>
        </w:tc>
      </w:tr>
      <w:tr w:rsidR="002856BE" w:rsidRPr="00CE58E5" w14:paraId="44D39C8F" w14:textId="77777777" w:rsidTr="00013893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6633" w14:textId="77777777" w:rsidR="002856BE" w:rsidRPr="000E5D13" w:rsidRDefault="002856BE" w:rsidP="000138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I-166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7CC9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DEB8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0000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1F6C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D3F55" w14:textId="77777777" w:rsidR="002856BE" w:rsidRPr="000E5D13" w:rsidRDefault="002856BE" w:rsidP="0001389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E5D1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0</w:t>
            </w:r>
          </w:p>
        </w:tc>
      </w:tr>
    </w:tbl>
    <w:p w14:paraId="0529FD62" w14:textId="77777777" w:rsidR="002856BE" w:rsidRPr="001273A4" w:rsidRDefault="002856BE" w:rsidP="002856BE">
      <w:pPr>
        <w:rPr>
          <w:rFonts w:ascii="Times New Roman" w:hAnsi="Times New Roman" w:cs="Times New Roman"/>
        </w:rPr>
      </w:pPr>
      <w:r w:rsidRPr="000E5D13">
        <w:rPr>
          <w:rFonts w:ascii="Times New Roman" w:hAnsi="Times New Roman" w:cs="Times New Roman"/>
          <w:vertAlign w:val="superscript"/>
        </w:rPr>
        <w:t xml:space="preserve">a </w:t>
      </w:r>
      <w:r w:rsidRPr="000E5D13">
        <w:rPr>
          <w:rFonts w:ascii="Times New Roman" w:hAnsi="Times New Roman" w:cs="Times New Roman"/>
        </w:rPr>
        <w:t xml:space="preserve">CD4 count under </w:t>
      </w:r>
      <w:proofErr w:type="spellStart"/>
      <w:r w:rsidRPr="000E5D13">
        <w:rPr>
          <w:rFonts w:ascii="Times New Roman" w:hAnsi="Times New Roman" w:cs="Times New Roman"/>
        </w:rPr>
        <w:t>cART</w:t>
      </w:r>
      <w:proofErr w:type="spellEnd"/>
      <w:r w:rsidRPr="000E5D13">
        <w:rPr>
          <w:rFonts w:ascii="Times New Roman" w:hAnsi="Times New Roman" w:cs="Times New Roman"/>
        </w:rPr>
        <w:t xml:space="preserve"> minus CD4 count at pre-</w:t>
      </w:r>
      <w:proofErr w:type="spellStart"/>
      <w:r w:rsidRPr="000E5D13">
        <w:rPr>
          <w:rFonts w:ascii="Times New Roman" w:hAnsi="Times New Roman" w:cs="Times New Roman"/>
        </w:rPr>
        <w:t>cART</w:t>
      </w:r>
      <w:proofErr w:type="spellEnd"/>
    </w:p>
    <w:p w14:paraId="0A889D7F" w14:textId="77777777" w:rsidR="000C01CB" w:rsidRPr="002856BE" w:rsidRDefault="000C01CB" w:rsidP="000C01CB">
      <w:pPr>
        <w:rPr>
          <w:rFonts w:ascii="Times New Roman" w:hAnsi="Times New Roman" w:cs="Times New Roman"/>
        </w:rPr>
      </w:pPr>
    </w:p>
    <w:sectPr w:rsidR="000C01CB" w:rsidRPr="002856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C2CCD" w14:textId="77777777" w:rsidR="00C5387F" w:rsidRDefault="00C5387F" w:rsidP="00346BB7">
      <w:r>
        <w:separator/>
      </w:r>
    </w:p>
  </w:endnote>
  <w:endnote w:type="continuationSeparator" w:id="0">
    <w:p w14:paraId="1CA68B13" w14:textId="77777777" w:rsidR="00C5387F" w:rsidRDefault="00C5387F" w:rsidP="00346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A9E8B" w14:textId="77777777" w:rsidR="00C5387F" w:rsidRDefault="00C5387F" w:rsidP="00346BB7">
      <w:r>
        <w:separator/>
      </w:r>
    </w:p>
  </w:footnote>
  <w:footnote w:type="continuationSeparator" w:id="0">
    <w:p w14:paraId="7A93A5F9" w14:textId="77777777" w:rsidR="00C5387F" w:rsidRDefault="00C5387F" w:rsidP="00346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CB"/>
    <w:rsid w:val="000C01CB"/>
    <w:rsid w:val="000C6499"/>
    <w:rsid w:val="00115BBE"/>
    <w:rsid w:val="002802A8"/>
    <w:rsid w:val="002856BE"/>
    <w:rsid w:val="00346BB7"/>
    <w:rsid w:val="005413D4"/>
    <w:rsid w:val="005C52D7"/>
    <w:rsid w:val="006B03BA"/>
    <w:rsid w:val="00922466"/>
    <w:rsid w:val="00C23849"/>
    <w:rsid w:val="00C5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25B243"/>
  <w15:chartTrackingRefBased/>
  <w15:docId w15:val="{A766787E-905F-4E44-B4F4-C226924C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6B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46BB7"/>
  </w:style>
  <w:style w:type="paragraph" w:styleId="a6">
    <w:name w:val="footer"/>
    <w:basedOn w:val="a"/>
    <w:link w:val="a7"/>
    <w:uiPriority w:val="99"/>
    <w:unhideWhenUsed/>
    <w:rsid w:val="00346B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46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omi Kuse</dc:creator>
  <cp:keywords/>
  <dc:description/>
  <cp:lastModifiedBy>久世望</cp:lastModifiedBy>
  <cp:revision>2</cp:revision>
  <dcterms:created xsi:type="dcterms:W3CDTF">2023-10-15T01:21:00Z</dcterms:created>
  <dcterms:modified xsi:type="dcterms:W3CDTF">2023-10-15T01:21:00Z</dcterms:modified>
</cp:coreProperties>
</file>